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E6AEA" w14:textId="77777777" w:rsidR="00D56371" w:rsidRDefault="00D56371" w:rsidP="00D56371">
      <w:pPr>
        <w:widowControl/>
        <w:spacing w:line="480" w:lineRule="auto"/>
        <w:textAlignment w:val="center"/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4 The difference in metabolites between the SD group and HB group.</w:t>
      </w:r>
    </w:p>
    <w:tbl>
      <w:tblPr>
        <w:tblW w:w="8340" w:type="dxa"/>
        <w:tblInd w:w="108" w:type="dxa"/>
        <w:tblLook w:val="04A0" w:firstRow="1" w:lastRow="0" w:firstColumn="1" w:lastColumn="0" w:noHBand="0" w:noVBand="1"/>
      </w:tblPr>
      <w:tblGrid>
        <w:gridCol w:w="3204"/>
        <w:gridCol w:w="1392"/>
        <w:gridCol w:w="1392"/>
        <w:gridCol w:w="1392"/>
        <w:gridCol w:w="960"/>
      </w:tblGrid>
      <w:tr w:rsidR="00D56371" w14:paraId="5BFAF8B7" w14:textId="77777777" w:rsidTr="00342A9B">
        <w:trPr>
          <w:trHeight w:val="288"/>
        </w:trPr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86F6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764E1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F488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_valu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E8AB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FD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D156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ype</w:t>
            </w:r>
          </w:p>
        </w:tc>
      </w:tr>
      <w:tr w:rsidR="00D56371" w14:paraId="1E5032B7" w14:textId="77777777" w:rsidTr="00342A9B">
        <w:trPr>
          <w:trHeight w:val="288"/>
        </w:trPr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7EB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yrazi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099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9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D60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7AC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C88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631EFD7F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6A4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soborneo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F5F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C61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1CC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DAC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21794D6A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D3D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arabin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DB3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4C4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7A6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6E05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39BF7CD0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8CE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hydroxyproli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AED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47C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20E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BFF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636D6F1E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40AB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α-linolen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999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717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3F92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8D3F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D56371" w14:paraId="537C3B57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CBC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ampestero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8BF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F6A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14D2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74B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5CC5A5AF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D658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decano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B01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9EC8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CB8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02D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1706D3BC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1CC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deceno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5E2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B49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F39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FA2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754C80FC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88C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octadeceno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C81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B77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E2D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213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5A157753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2D2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seri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D58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738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5B0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1D4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315A163E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8405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Ole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77A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1DB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31E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245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173351DD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0CE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Cholestero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007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E42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F56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2C1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79EC890D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472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ethyl galactosid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E820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F1EB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E41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3A3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D56371" w14:paraId="610F95DF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AA9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2-pyrrolidino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27D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2E4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9B80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DB0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6AED1D88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640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5-dodeceno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C30F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89A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03F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FAD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199B009E" w14:textId="77777777" w:rsidTr="00342A9B">
        <w:trPr>
          <w:trHeight w:val="260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E30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lyceryl-glycosid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E18F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E62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DFF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4432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D56371" w14:paraId="19EDCCBD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67B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-(+)-trehal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DD74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A0C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A26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143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D56371" w14:paraId="25DCC886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361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vali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07F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384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943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0A6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D56371" w14:paraId="211929CE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76C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4-aminobutano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974D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3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8AA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3E3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FFD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D56371" w14:paraId="528E750D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89B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utresci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29E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0BC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220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DBC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305B0FDA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550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L-phenylalani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D20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200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93C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920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D56371" w14:paraId="30FC42A2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FAF5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-aspart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5DE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12A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53A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3C82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D56371" w14:paraId="242204E7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20F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tear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F3F1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EDA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5A2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DB1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327D3641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2D0B5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β-D-glucopyrano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91D5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8FAA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4D31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221F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D56371" w14:paraId="64CBEDDA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205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9-tetradeceno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D94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83C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8DAF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6057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5D06D8B5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B4F5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ropan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295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D97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37D2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61F6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10B578D0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7663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entanedioic acid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9D9E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6E3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408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0B6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D56371" w14:paraId="470D1AC7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889D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-acetyl-D-glucosamine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D0BD9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21 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C384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801B0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3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5AD7C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  <w:tr w:rsidR="00D56371" w14:paraId="34AAA06E" w14:textId="77777777" w:rsidTr="00342A9B">
        <w:trPr>
          <w:trHeight w:val="288"/>
        </w:trPr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92EF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Malic aci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C92ED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1.17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D60F8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BDDFE4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2E07B" w14:textId="77777777" w:rsidR="00D56371" w:rsidRDefault="00D56371" w:rsidP="00342A9B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insig</w:t>
            </w:r>
          </w:p>
        </w:tc>
      </w:tr>
    </w:tbl>
    <w:p w14:paraId="00646AA6" w14:textId="77777777" w:rsidR="002F0739" w:rsidRDefault="00000000"/>
    <w:sectPr w:rsidR="002F0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71"/>
    <w:rsid w:val="007A0778"/>
    <w:rsid w:val="00920505"/>
    <w:rsid w:val="00D5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CA766"/>
  <w15:chartTrackingRefBased/>
  <w15:docId w15:val="{0E79C37F-C08C-4845-A379-98FBBC0A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37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010</Characters>
  <Application>Microsoft Office Word</Application>
  <DocSecurity>0</DocSecurity>
  <Lines>202</Lines>
  <Paragraphs>200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娇</dc:creator>
  <cp:keywords/>
  <dc:description/>
  <cp:lastModifiedBy>韩 娇</cp:lastModifiedBy>
  <cp:revision>1</cp:revision>
  <dcterms:created xsi:type="dcterms:W3CDTF">2023-11-29T12:16:00Z</dcterms:created>
  <dcterms:modified xsi:type="dcterms:W3CDTF">2023-11-29T12:16:00Z</dcterms:modified>
</cp:coreProperties>
</file>